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1C3DE" w14:textId="3267D835" w:rsidR="00A21797" w:rsidRPr="00117D86" w:rsidRDefault="00117D86">
      <w:pPr>
        <w:rPr>
          <w:b/>
          <w:bCs/>
          <w:u w:val="single"/>
        </w:rPr>
      </w:pPr>
      <w:r w:rsidRPr="00117D86">
        <w:rPr>
          <w:b/>
          <w:bCs/>
          <w:u w:val="single"/>
        </w:rPr>
        <w:t>Appendix 1: Search strategy for electronic databases</w:t>
      </w:r>
    </w:p>
    <w:p w14:paraId="54DE2B7D" w14:textId="05EEABD1" w:rsidR="00117D86" w:rsidRDefault="00117D86"/>
    <w:p w14:paraId="304214E5" w14:textId="77777777" w:rsidR="00117D86" w:rsidRDefault="00117D86"/>
    <w:p w14:paraId="6623A728" w14:textId="3ED93557" w:rsidR="00117D86" w:rsidRPr="00117D86" w:rsidRDefault="00117D86">
      <w:pPr>
        <w:rPr>
          <w:b/>
          <w:bCs/>
        </w:rPr>
      </w:pPr>
      <w:r w:rsidRPr="00117D86">
        <w:rPr>
          <w:b/>
          <w:bCs/>
        </w:rPr>
        <w:t xml:space="preserve">Search </w:t>
      </w:r>
      <w:r>
        <w:rPr>
          <w:b/>
          <w:bCs/>
        </w:rPr>
        <w:t>t</w:t>
      </w:r>
      <w:r w:rsidRPr="00117D86">
        <w:rPr>
          <w:b/>
          <w:bCs/>
        </w:rPr>
        <w:t>erms:</w:t>
      </w:r>
    </w:p>
    <w:p w14:paraId="2D6452A0" w14:textId="77777777" w:rsidR="00117D86" w:rsidRDefault="00117D86"/>
    <w:p w14:paraId="3C8973AD" w14:textId="77777777" w:rsidR="00117D86" w:rsidRDefault="00117D86">
      <w:pPr>
        <w:rPr>
          <w:rFonts w:cstheme="minorHAnsi"/>
        </w:rPr>
      </w:pPr>
      <w:r>
        <w:rPr>
          <w:rFonts w:cstheme="minorHAnsi"/>
        </w:rPr>
        <w:t>(</w:t>
      </w:r>
      <w:r w:rsidRPr="003D2072">
        <w:rPr>
          <w:rFonts w:cstheme="minorHAnsi"/>
        </w:rPr>
        <w:t xml:space="preserve">“prison*” OR “offender*” OR “criminal*” OR “convict” OR “convicts” OR “inmate*” OR “correctional facilt*” OR “jail*” OR “penitentiar*” OR “justice system” OR “gaol” OR (“incarcerat* NOT hernia*) OR “older prisoner”) </w:t>
      </w:r>
    </w:p>
    <w:p w14:paraId="09705F3B" w14:textId="77777777" w:rsidR="00117D86" w:rsidRDefault="00117D86">
      <w:pPr>
        <w:rPr>
          <w:rFonts w:cstheme="minorHAnsi"/>
        </w:rPr>
      </w:pPr>
    </w:p>
    <w:p w14:paraId="67F02041" w14:textId="77777777" w:rsidR="00117D86" w:rsidRDefault="00117D86">
      <w:pPr>
        <w:rPr>
          <w:rFonts w:cstheme="minorHAnsi"/>
        </w:rPr>
      </w:pPr>
      <w:r w:rsidRPr="003D2072">
        <w:rPr>
          <w:rFonts w:cstheme="minorHAnsi"/>
        </w:rPr>
        <w:t xml:space="preserve">AND </w:t>
      </w:r>
    </w:p>
    <w:p w14:paraId="15D3EA88" w14:textId="77777777" w:rsidR="00117D86" w:rsidRDefault="00117D86">
      <w:pPr>
        <w:rPr>
          <w:rFonts w:cstheme="minorHAnsi"/>
        </w:rPr>
      </w:pPr>
    </w:p>
    <w:p w14:paraId="0DDC72EF" w14:textId="77777777" w:rsidR="00117D86" w:rsidRDefault="00117D86">
      <w:pPr>
        <w:rPr>
          <w:rFonts w:cstheme="minorHAnsi"/>
        </w:rPr>
      </w:pPr>
      <w:r w:rsidRPr="003D2072">
        <w:rPr>
          <w:rFonts w:cstheme="minorHAnsi"/>
        </w:rPr>
        <w:t xml:space="preserve">(“physical health” OR “health status” OR “disease*” OR “illness*” OR “chronic illness” OR “chronic disease*” OR “morbidity” OR “multimorbidity” OR “multiple chronic condition*” OR “declining health” OR long-term illness*” OR “long-term condition*” OR “long-term disease*” OR “physical wellbeing” OR “physical well being” OR “non-communicable disease*” OR “non communicable disease*” OR “noncommunicable disease*”) </w:t>
      </w:r>
    </w:p>
    <w:p w14:paraId="5F28564C" w14:textId="77777777" w:rsidR="00117D86" w:rsidRDefault="00117D86">
      <w:pPr>
        <w:rPr>
          <w:rFonts w:cstheme="minorHAnsi"/>
        </w:rPr>
      </w:pPr>
    </w:p>
    <w:p w14:paraId="390EC3CE" w14:textId="77777777" w:rsidR="00117D86" w:rsidRDefault="00117D86">
      <w:pPr>
        <w:rPr>
          <w:rFonts w:cstheme="minorHAnsi"/>
        </w:rPr>
      </w:pPr>
      <w:r w:rsidRPr="003D2072">
        <w:rPr>
          <w:rFonts w:cstheme="minorHAnsi"/>
        </w:rPr>
        <w:t xml:space="preserve">AND </w:t>
      </w:r>
    </w:p>
    <w:p w14:paraId="268AB5A9" w14:textId="77777777" w:rsidR="00117D86" w:rsidRDefault="00117D86">
      <w:pPr>
        <w:rPr>
          <w:rFonts w:cstheme="minorHAnsi"/>
        </w:rPr>
      </w:pPr>
    </w:p>
    <w:p w14:paraId="685D4064" w14:textId="6DDB327C" w:rsidR="00117D86" w:rsidRDefault="00117D86">
      <w:pPr>
        <w:rPr>
          <w:rFonts w:cstheme="minorHAnsi"/>
        </w:rPr>
      </w:pPr>
      <w:r w:rsidRPr="003D2072">
        <w:rPr>
          <w:rFonts w:cstheme="minorHAnsi"/>
        </w:rPr>
        <w:t>(“disease management” OR “treatment” OR “therapy” OR “prevention” OR “screening” OR “diagnosis” OR “outpatient*” OR “ clinic” OR “clinics” OR “health care” OR “healthcare” OR “wellbeing” OR “well being” OR “primary care” OR “secondary care” OR “tertiary care” OR “general practi*” or “GP” OR “(prison* AND (hospital* OR doctor*)) OR “inpatient” OR “inreach” OR “early medical intervention” OR “telehealth” OR “telemedicine” OR “telecare” OR “telemonitor*” OR “teleconsultation*” OR “tele consultation*” OR “remote consultation*” OR “health consultation*” OR “teleconsult*” OR “virtual consult*” OR “e-health”)</w:t>
      </w:r>
    </w:p>
    <w:p w14:paraId="0D2CACD2" w14:textId="77777777" w:rsidR="00117D86" w:rsidRDefault="00117D86">
      <w:pPr>
        <w:rPr>
          <w:rFonts w:cstheme="minorHAnsi"/>
        </w:rPr>
      </w:pPr>
    </w:p>
    <w:p w14:paraId="0AF2FC3E" w14:textId="02593152" w:rsidR="00117D86" w:rsidRDefault="00117D86">
      <w:pPr>
        <w:rPr>
          <w:rFonts w:cstheme="minorHAnsi"/>
        </w:rPr>
      </w:pPr>
    </w:p>
    <w:p w14:paraId="32C5C6BF" w14:textId="043BFA65" w:rsidR="00117D86" w:rsidRPr="00117D86" w:rsidRDefault="00117D86">
      <w:pPr>
        <w:rPr>
          <w:rFonts w:cstheme="minorHAnsi"/>
          <w:b/>
          <w:bCs/>
        </w:rPr>
      </w:pPr>
      <w:r w:rsidRPr="00117D86">
        <w:rPr>
          <w:rFonts w:cstheme="minorHAnsi"/>
          <w:b/>
          <w:bCs/>
        </w:rPr>
        <w:t xml:space="preserve">Databases searched: </w:t>
      </w:r>
    </w:p>
    <w:p w14:paraId="3917FBB1" w14:textId="77777777" w:rsidR="00117D86" w:rsidRDefault="00117D86" w:rsidP="00117D86">
      <w:pPr>
        <w:pStyle w:val="ListParagraph"/>
        <w:numPr>
          <w:ilvl w:val="0"/>
          <w:numId w:val="1"/>
        </w:numPr>
        <w:rPr>
          <w:rFonts w:cstheme="minorHAnsi"/>
        </w:rPr>
      </w:pPr>
      <w:r w:rsidRPr="003D2072">
        <w:rPr>
          <w:rFonts w:cstheme="minorHAnsi"/>
        </w:rPr>
        <w:t>EMBASE</w:t>
      </w:r>
    </w:p>
    <w:p w14:paraId="3F47D8B0" w14:textId="77777777" w:rsidR="00117D86" w:rsidRDefault="00117D86" w:rsidP="00117D86">
      <w:pPr>
        <w:pStyle w:val="ListParagraph"/>
        <w:numPr>
          <w:ilvl w:val="0"/>
          <w:numId w:val="1"/>
        </w:numPr>
        <w:rPr>
          <w:rFonts w:cstheme="minorHAnsi"/>
        </w:rPr>
      </w:pPr>
      <w:r w:rsidRPr="003D2072">
        <w:rPr>
          <w:rFonts w:cstheme="minorHAnsi"/>
        </w:rPr>
        <w:t>MEDLINE</w:t>
      </w:r>
    </w:p>
    <w:p w14:paraId="317407F9" w14:textId="77777777" w:rsidR="00117D86" w:rsidRDefault="00117D86" w:rsidP="00117D86">
      <w:pPr>
        <w:pStyle w:val="ListParagraph"/>
        <w:numPr>
          <w:ilvl w:val="0"/>
          <w:numId w:val="1"/>
        </w:numPr>
        <w:rPr>
          <w:rFonts w:cstheme="minorHAnsi"/>
        </w:rPr>
      </w:pPr>
      <w:r w:rsidRPr="003D2072">
        <w:rPr>
          <w:rFonts w:cstheme="minorHAnsi"/>
        </w:rPr>
        <w:t>CINAHL</w:t>
      </w:r>
    </w:p>
    <w:p w14:paraId="265F4C3D" w14:textId="3D398D67" w:rsidR="009F4FCC" w:rsidRDefault="009F4FCC" w:rsidP="00117D86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SCOPUS</w:t>
      </w:r>
    </w:p>
    <w:p w14:paraId="4C7634FA" w14:textId="77777777" w:rsidR="00117D86" w:rsidRDefault="00117D86" w:rsidP="00117D86">
      <w:pPr>
        <w:pStyle w:val="ListParagraph"/>
        <w:numPr>
          <w:ilvl w:val="0"/>
          <w:numId w:val="1"/>
        </w:numPr>
        <w:rPr>
          <w:rFonts w:cstheme="minorHAnsi"/>
        </w:rPr>
      </w:pPr>
      <w:r w:rsidRPr="003D2072">
        <w:rPr>
          <w:rFonts w:cstheme="minorHAnsi"/>
        </w:rPr>
        <w:t>Web of Science</w:t>
      </w:r>
    </w:p>
    <w:p w14:paraId="0C01B25C" w14:textId="2D5FBA2E" w:rsidR="00117D86" w:rsidRPr="00117D86" w:rsidRDefault="00117D86" w:rsidP="00117D86">
      <w:pPr>
        <w:pStyle w:val="ListParagraph"/>
        <w:numPr>
          <w:ilvl w:val="0"/>
          <w:numId w:val="1"/>
        </w:numPr>
        <w:rPr>
          <w:rFonts w:cstheme="minorHAnsi"/>
        </w:rPr>
      </w:pPr>
      <w:r w:rsidRPr="003D2072">
        <w:rPr>
          <w:rFonts w:cstheme="minorHAnsi"/>
        </w:rPr>
        <w:t>Cochrane Library.</w:t>
      </w:r>
    </w:p>
    <w:p w14:paraId="60C696C4" w14:textId="77777777" w:rsidR="00117D86" w:rsidRDefault="00117D86">
      <w:pPr>
        <w:rPr>
          <w:rFonts w:cstheme="minorHAnsi"/>
        </w:rPr>
      </w:pPr>
    </w:p>
    <w:p w14:paraId="37F663A3" w14:textId="77777777" w:rsidR="00117D86" w:rsidRDefault="00117D86"/>
    <w:sectPr w:rsidR="00117D86" w:rsidSect="000651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240A9"/>
    <w:multiLevelType w:val="hybridMultilevel"/>
    <w:tmpl w:val="C1E26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711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86"/>
    <w:rsid w:val="000651E7"/>
    <w:rsid w:val="000945AC"/>
    <w:rsid w:val="000B3F8B"/>
    <w:rsid w:val="00116016"/>
    <w:rsid w:val="00117D86"/>
    <w:rsid w:val="001D3262"/>
    <w:rsid w:val="00276049"/>
    <w:rsid w:val="003561E9"/>
    <w:rsid w:val="00412508"/>
    <w:rsid w:val="00535942"/>
    <w:rsid w:val="00546059"/>
    <w:rsid w:val="006A1C98"/>
    <w:rsid w:val="00813422"/>
    <w:rsid w:val="00933224"/>
    <w:rsid w:val="009F4FCC"/>
    <w:rsid w:val="00A21797"/>
    <w:rsid w:val="00A64B95"/>
    <w:rsid w:val="00B85DF0"/>
    <w:rsid w:val="00C66B86"/>
    <w:rsid w:val="00E40E34"/>
    <w:rsid w:val="00F55967"/>
    <w:rsid w:val="00F6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3B9A6"/>
  <w15:chartTrackingRefBased/>
  <w15:docId w15:val="{AEFD2FBC-E0CC-8C43-9108-6ACA7E22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D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211</Characters>
  <Application>Microsoft Office Word</Application>
  <DocSecurity>0</DocSecurity>
  <Lines>33</Lines>
  <Paragraphs>17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ewson</dc:creator>
  <cp:keywords/>
  <dc:description/>
  <cp:lastModifiedBy>Thomas Hewson</cp:lastModifiedBy>
  <cp:revision>2</cp:revision>
  <dcterms:created xsi:type="dcterms:W3CDTF">2023-09-18T21:19:00Z</dcterms:created>
  <dcterms:modified xsi:type="dcterms:W3CDTF">2023-09-18T21:19:00Z</dcterms:modified>
</cp:coreProperties>
</file>